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29" w:type="dxa"/>
        <w:tblLook w:val="04A0" w:firstRow="1" w:lastRow="0" w:firstColumn="1" w:lastColumn="0" w:noHBand="0" w:noVBand="1"/>
      </w:tblPr>
      <w:tblGrid>
        <w:gridCol w:w="1839"/>
        <w:gridCol w:w="1705"/>
        <w:gridCol w:w="3119"/>
        <w:gridCol w:w="1134"/>
        <w:gridCol w:w="1236"/>
        <w:gridCol w:w="1296"/>
      </w:tblGrid>
      <w:tr w:rsidR="00F2779F" w:rsidRPr="00F2779F" w14:paraId="10B616DC" w14:textId="77777777" w:rsidTr="00F2779F">
        <w:trPr>
          <w:trHeight w:val="258"/>
        </w:trPr>
        <w:tc>
          <w:tcPr>
            <w:tcW w:w="1032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217C9B" w14:textId="6208914C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 xml:space="preserve">Table </w:t>
            </w:r>
            <w:r w:rsidR="00CC336A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S</w:t>
            </w:r>
            <w:r w:rsidRPr="00F2779F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AU"/>
              </w:rPr>
              <w:t>1</w:t>
            </w:r>
            <w:r w:rsidRPr="00F2779F">
              <w:rPr>
                <w:rFonts w:eastAsia="Times New Roman" w:cstheme="minorHAnsi"/>
                <w:color w:val="000000"/>
                <w:sz w:val="24"/>
                <w:szCs w:val="24"/>
                <w:lang w:eastAsia="en-AU"/>
              </w:rPr>
              <w:t>. Patient characteristics</w:t>
            </w:r>
          </w:p>
        </w:tc>
      </w:tr>
      <w:tr w:rsidR="00CB5544" w:rsidRPr="00F2779F" w14:paraId="457FD7AA" w14:textId="77777777" w:rsidTr="00CB5544">
        <w:trPr>
          <w:trHeight w:val="483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7BF04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CA6B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 / 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316B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Tissue ty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9D0E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Sample size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EAFD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Female / Male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9E1FF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Mean Age </w:t>
            </w:r>
            <w:proofErr w:type="spellStart"/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yrs</w:t>
            </w:r>
            <w:proofErr w:type="spellEnd"/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 (Std. dev)</w:t>
            </w:r>
          </w:p>
        </w:tc>
      </w:tr>
      <w:tr w:rsidR="00F2779F" w:rsidRPr="00CB5544" w14:paraId="25288BF5" w14:textId="77777777" w:rsidTr="00CB5544">
        <w:trPr>
          <w:trHeight w:val="258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4818167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Aphthous ulcer and Peyer’s patches samples and controls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74E34CC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C2A8F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AU terminal ileum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098F7C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D2523A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8F / 6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A94E2B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4.7 (7.4)</w:t>
            </w:r>
          </w:p>
        </w:tc>
      </w:tr>
      <w:tr w:rsidR="00F2779F" w:rsidRPr="00CB5544" w14:paraId="6A85F927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E02A8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08B9E7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7D0A8B6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Adjacent NM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AE52721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1B151A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8F / 6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05407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4.7 (7.4)</w:t>
            </w:r>
          </w:p>
        </w:tc>
      </w:tr>
      <w:tr w:rsidR="00F2779F" w:rsidRPr="00CB5544" w14:paraId="4517D426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B43FA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FAFEDB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0FBD78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AU large bowe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4A15A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0EBDCD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6F / 1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9465F2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4.7 (6.9)</w:t>
            </w:r>
          </w:p>
        </w:tc>
      </w:tr>
      <w:tr w:rsidR="00F2779F" w:rsidRPr="00CB5544" w14:paraId="439A54B4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328A7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3F7278A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BB49BF8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AD053D5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2CEAF2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9F / 12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3E1438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37.6 (12.7)</w:t>
            </w:r>
          </w:p>
        </w:tc>
      </w:tr>
      <w:tr w:rsidR="00F2779F" w:rsidRPr="00CB5544" w14:paraId="381E57F0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B04540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5D6326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B1537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P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9DAD718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A5A4F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5F / 3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75115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39.1 (12.7)</w:t>
            </w:r>
          </w:p>
        </w:tc>
      </w:tr>
      <w:tr w:rsidR="00F2779F" w:rsidRPr="00CB5544" w14:paraId="7BC1DDAF" w14:textId="77777777" w:rsidTr="00CB5544">
        <w:trPr>
          <w:trHeight w:val="258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6CB3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Established inflammation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6F90E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D4276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Ac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B816F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14DA0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9F / 12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C5D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4.7 (12.8)</w:t>
            </w:r>
          </w:p>
        </w:tc>
      </w:tr>
      <w:tr w:rsidR="00F2779F" w:rsidRPr="00CB5544" w14:paraId="7481F330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628A3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C714F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3D90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Inac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197E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0CDD8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10F / 9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58D7D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5.7 (15.0)</w:t>
            </w:r>
          </w:p>
        </w:tc>
      </w:tr>
      <w:tr w:rsidR="00F2779F" w:rsidRPr="00CB5544" w14:paraId="2CD21EBB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5B5F2A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5EA94C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196AF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E9BC2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A0F55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7F / 6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B1003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47.7 (9.8)</w:t>
            </w:r>
          </w:p>
        </w:tc>
      </w:tr>
      <w:tr w:rsidR="00F2779F" w:rsidRPr="00CB5544" w14:paraId="7C923515" w14:textId="77777777" w:rsidTr="00CB5544">
        <w:trPr>
          <w:trHeight w:val="258"/>
        </w:trPr>
        <w:tc>
          <w:tcPr>
            <w:tcW w:w="18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13F1A508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Surgical resection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854E71E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33411E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Involved mucos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555DFDC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79CB1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F / 7M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13F3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7.4 (14.5)</w:t>
            </w:r>
          </w:p>
        </w:tc>
      </w:tr>
      <w:tr w:rsidR="00F2779F" w:rsidRPr="00CB5544" w14:paraId="7A343977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B514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D38F060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C6A4A79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 xml:space="preserve">Adjacent uninvolved mucos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B7D542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7CFB87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F / 5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CA2683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6.7 (14.6)</w:t>
            </w:r>
          </w:p>
        </w:tc>
      </w:tr>
      <w:tr w:rsidR="00F2779F" w:rsidRPr="00CB5544" w14:paraId="2FB10004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8D8E2E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1944F9C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1BEBF6F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C2BBCD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AB5CFA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F / 5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1AA177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25.9 (10.6)</w:t>
            </w:r>
          </w:p>
        </w:tc>
      </w:tr>
      <w:tr w:rsidR="00F2779F" w:rsidRPr="00CB5544" w14:paraId="67AF20F6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A6341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A9E8397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2AFC90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280FCE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F33676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5F / 4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7D4AE6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57.0 (16.7)</w:t>
            </w:r>
          </w:p>
        </w:tc>
      </w:tr>
      <w:tr w:rsidR="00F2779F" w:rsidRPr="00CB5544" w14:paraId="3139C4C1" w14:textId="77777777" w:rsidTr="00CB5544">
        <w:trPr>
          <w:trHeight w:val="258"/>
        </w:trPr>
        <w:tc>
          <w:tcPr>
            <w:tcW w:w="18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05B2D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06B712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9AA12B2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L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C9BF287" w14:textId="77777777" w:rsidR="00F2779F" w:rsidRPr="00F2779F" w:rsidRDefault="00F2779F" w:rsidP="00F2779F">
            <w:pPr>
              <w:spacing w:after="0" w:line="240" w:lineRule="auto"/>
              <w:jc w:val="center"/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</w:pPr>
            <w:r w:rsidRPr="00F2779F">
              <w:rPr>
                <w:rFonts w:eastAsia="Times New Roman" w:cstheme="minorHAnsi"/>
                <w:color w:val="333333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5B42A45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5F / 3M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C64B0B" w14:textId="77777777" w:rsidR="00F2779F" w:rsidRPr="00F2779F" w:rsidRDefault="00F2779F" w:rsidP="00F2779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F2779F">
              <w:rPr>
                <w:rFonts w:eastAsia="Times New Roman" w:cstheme="minorHAnsi"/>
                <w:color w:val="000000"/>
                <w:lang w:eastAsia="en-AU"/>
              </w:rPr>
              <w:t>61.9 (11.7)</w:t>
            </w:r>
          </w:p>
        </w:tc>
      </w:tr>
    </w:tbl>
    <w:p w14:paraId="3BBCB927" w14:textId="689B5FB7" w:rsidR="00BA433F" w:rsidRPr="00CB5544" w:rsidRDefault="00BA433F">
      <w:pPr>
        <w:rPr>
          <w:rFonts w:cstheme="minorHAnsi"/>
        </w:rPr>
      </w:pPr>
    </w:p>
    <w:p w14:paraId="405C9B22" w14:textId="35141347" w:rsidR="00011D34" w:rsidRPr="00CB5544" w:rsidRDefault="00011D34">
      <w:pPr>
        <w:rPr>
          <w:rFonts w:cstheme="minorHAnsi"/>
        </w:rPr>
      </w:pPr>
    </w:p>
    <w:p w14:paraId="5E34684D" w14:textId="77777777" w:rsidR="00011D34" w:rsidRDefault="00011D34"/>
    <w:sectPr w:rsidR="00011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1E"/>
    <w:rsid w:val="00011D34"/>
    <w:rsid w:val="001F312A"/>
    <w:rsid w:val="00BA433F"/>
    <w:rsid w:val="00C0471E"/>
    <w:rsid w:val="00CB5544"/>
    <w:rsid w:val="00CC336A"/>
    <w:rsid w:val="00F2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8119E"/>
  <w15:chartTrackingRefBased/>
  <w15:docId w15:val="{91A4AFB7-3039-4AAC-84B6-2737510E2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69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.whiley@outlook.com</dc:creator>
  <cp:keywords/>
  <dc:description/>
  <cp:lastModifiedBy>Phill</cp:lastModifiedBy>
  <cp:revision>2</cp:revision>
  <dcterms:created xsi:type="dcterms:W3CDTF">2023-07-16T06:07:00Z</dcterms:created>
  <dcterms:modified xsi:type="dcterms:W3CDTF">2023-07-16T06:07:00Z</dcterms:modified>
</cp:coreProperties>
</file>